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DAE" w:rsidRPr="0008742D" w:rsidRDefault="00FD3DAE" w:rsidP="00FD3DA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742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833519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08742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8742D">
        <w:rPr>
          <w:rFonts w:ascii="Times New Roman" w:hAnsi="Times New Roman" w:cs="Times New Roman"/>
          <w:sz w:val="20"/>
          <w:szCs w:val="20"/>
          <w:lang w:val="en-US"/>
        </w:rPr>
        <w:t xml:space="preserve"> Up-regulated genes in ETOP-treated MCF7 cells</w:t>
      </w:r>
      <w:r w:rsidRPr="000874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276"/>
        <w:gridCol w:w="1559"/>
        <w:gridCol w:w="1418"/>
      </w:tblGrid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2 Ratio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R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DC85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q13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2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1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3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3GNT4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q24.3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66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5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9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GLB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p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6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1E-14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9E-1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1orf3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q12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6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0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0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DC64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6p13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7E-08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7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-AS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0q23.3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47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4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SSK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q11.2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29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8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0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DYE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q22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12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4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TUS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q12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0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2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1E-0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P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p12-p1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9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5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M1H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q14.1-q14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7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8E-1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5E-1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PS37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q24.3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4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0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NT4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p36.1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3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5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6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M222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q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8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44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CAP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p21.3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7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4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HDC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p36.11-p35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1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5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SN3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q2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0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9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EN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p36.21-p36.1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9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6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8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ISP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q24.2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6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6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3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MY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q14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7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3E-19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0E-1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RF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p21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9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1E-08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3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CFC1R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6p13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7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5E-1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5E-14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RC4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p22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7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4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2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O15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q25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8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26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9p13.1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6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84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NF286B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p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6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3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3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NAT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0q11.2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3E-09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0E-0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orf13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p13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9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1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E-0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GSM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p13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2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4E-08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YLT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q21.3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3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7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DX11L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q14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3E-07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1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CDH1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q31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4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9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5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BPF8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p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2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9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ARS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q25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9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6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DH13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9q13.4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3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1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BTB44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q24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7E-21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1E-1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NF629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6p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3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6E-0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DZD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p13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6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6E-13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NF687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q21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3E-11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9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BL6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q34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1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E-18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E-1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SSF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0p1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0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E-08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3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RTAP5-2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p15.5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0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E-06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4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orf6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q14.1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8E-11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2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AMTSL4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q2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5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9E-05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4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F2H2C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q13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9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3E-12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7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DOA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6p11.2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0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4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AF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p15.5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3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7E-10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2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PT1</w:t>
            </w:r>
          </w:p>
        </w:tc>
        <w:tc>
          <w:tcPr>
            <w:tcW w:w="1701" w:type="dxa"/>
          </w:tcPr>
          <w:p w:rsidR="00286FCD" w:rsidRPr="00286FCD" w:rsidRDefault="00286FCD" w:rsidP="006F2087">
            <w:pPr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FC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q34.3</w:t>
            </w:r>
          </w:p>
        </w:tc>
        <w:tc>
          <w:tcPr>
            <w:tcW w:w="1276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8</w:t>
            </w:r>
          </w:p>
        </w:tc>
        <w:tc>
          <w:tcPr>
            <w:tcW w:w="1559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0E-09</w:t>
            </w:r>
          </w:p>
        </w:tc>
        <w:tc>
          <w:tcPr>
            <w:tcW w:w="1418" w:type="dxa"/>
          </w:tcPr>
          <w:p w:rsidR="00286FCD" w:rsidRPr="0008742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E-06</w:t>
            </w:r>
          </w:p>
        </w:tc>
      </w:tr>
    </w:tbl>
    <w:p w:rsidR="005D2469" w:rsidRDefault="005D2469" w:rsidP="00FD3DA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84BC6" w:rsidRDefault="00D84B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D3DAE" w:rsidRDefault="00D84BC6" w:rsidP="00FD3DA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84BC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1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ntinued </w:t>
      </w: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276"/>
        <w:gridCol w:w="1559"/>
        <w:gridCol w:w="1418"/>
      </w:tblGrid>
      <w:tr w:rsidR="00D84BC6" w:rsidRPr="0008742D" w:rsidTr="00286FCD">
        <w:tc>
          <w:tcPr>
            <w:tcW w:w="1951" w:type="dxa"/>
          </w:tcPr>
          <w:p w:rsidR="00D84BC6" w:rsidRPr="0008742D" w:rsidRDefault="00D84BC6" w:rsidP="00D84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</w:tcPr>
          <w:p w:rsidR="00D84BC6" w:rsidRPr="0008742D" w:rsidRDefault="00D84BC6" w:rsidP="00D84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76" w:type="dxa"/>
          </w:tcPr>
          <w:p w:rsidR="00D84BC6" w:rsidRPr="0008742D" w:rsidRDefault="00286FCD" w:rsidP="00D84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2 Ratio</w:t>
            </w:r>
          </w:p>
        </w:tc>
        <w:tc>
          <w:tcPr>
            <w:tcW w:w="1559" w:type="dxa"/>
          </w:tcPr>
          <w:p w:rsidR="00D84BC6" w:rsidRPr="0008742D" w:rsidRDefault="00D84BC6" w:rsidP="00D84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18" w:type="dxa"/>
          </w:tcPr>
          <w:p w:rsidR="00D84BC6" w:rsidRPr="0008742D" w:rsidRDefault="00D84BC6" w:rsidP="00D84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4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R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SGRP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5q14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8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4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4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LK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q31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0E-09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5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TSS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8q24.1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4E-10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1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SD3BP4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p1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2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H10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7p13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3E-12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0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RK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2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E-05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9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RIG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14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4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0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2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LK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5q24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3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8E-07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9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JA9-MYCBP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p34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2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6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148709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q3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0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2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24A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5q22.3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3E-09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5E-0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MT2E-AS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q22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8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0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9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GPT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8p23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7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6E-1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SS1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4q26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6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5E-10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6E-0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IRE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6q24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3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4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3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orf17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q34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3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1E-1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4E-0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HOD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6q2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5E-09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0E-0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UMPD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25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5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0E-1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E-1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TY2D1-AS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1p15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7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3E-38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0E-3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K6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0q13.3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E-08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5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B6B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q2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E-08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E-0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XN7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14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2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8E-1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2E-0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4orf2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4q1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0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6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1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TP11L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p34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36E-2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6E-1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PT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q11.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6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MEM130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q2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7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3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MEM115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21.3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6E-18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0E-1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BB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0q13.3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5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6E-08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HX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0q1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4E-07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1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M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2q15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7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3E-34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2E-3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PP5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4q23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3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8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MDC4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q34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2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8E-15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2E-1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DLR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9p13.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E-05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4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RPAP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4p16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2E-24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5E-21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NASEH2C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1q13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4E-1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CNA2D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21.3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8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4E-07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5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10013309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q11.2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0E-11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0E-08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COA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0q13.1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3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1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83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FAT5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6q22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7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9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M1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9p13.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9E-12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0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OT13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6p22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9E-13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4E-10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BGAP1L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q25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2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E-05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6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UN5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q11.2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2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E-14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3E-1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NPP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q22.3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9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37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MEM184A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p22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E-06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42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q21.3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E-05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29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SMD6-AS2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p14.1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4E-07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8E-05</w:t>
            </w:r>
          </w:p>
        </w:tc>
      </w:tr>
      <w:tr w:rsidR="00286FCD" w:rsidRPr="0008742D" w:rsidTr="00286FCD">
        <w:tc>
          <w:tcPr>
            <w:tcW w:w="1951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M1E</w:t>
            </w:r>
          </w:p>
        </w:tc>
        <w:tc>
          <w:tcPr>
            <w:tcW w:w="1701" w:type="dxa"/>
            <w:vAlign w:val="center"/>
          </w:tcPr>
          <w:p w:rsidR="00286FCD" w:rsidRPr="00286FCD" w:rsidRDefault="00286FCD" w:rsidP="006F20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86FC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7q22</w:t>
            </w:r>
          </w:p>
        </w:tc>
        <w:tc>
          <w:tcPr>
            <w:tcW w:w="1276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559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1E-10</w:t>
            </w:r>
          </w:p>
        </w:tc>
        <w:tc>
          <w:tcPr>
            <w:tcW w:w="1418" w:type="dxa"/>
          </w:tcPr>
          <w:p w:rsidR="00286FCD" w:rsidRPr="0008742D" w:rsidRDefault="00286FCD" w:rsidP="00D84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8E-07</w:t>
            </w:r>
          </w:p>
        </w:tc>
      </w:tr>
    </w:tbl>
    <w:p w:rsidR="005D2469" w:rsidRDefault="005D2469" w:rsidP="005D246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D6BD0">
        <w:rPr>
          <w:rFonts w:ascii="Times New Roman" w:hAnsi="Times New Roman" w:cs="Times New Roman"/>
          <w:sz w:val="20"/>
          <w:szCs w:val="20"/>
          <w:lang w:val="en-US"/>
        </w:rPr>
        <w:t>1: The candidates were selected based on log2 ratio</w:t>
      </w:r>
      <w:r w:rsidR="00286FCD">
        <w:rPr>
          <w:rFonts w:ascii="Times New Roman" w:hAnsi="Times New Roman" w:cs="Times New Roman"/>
          <w:sz w:val="20"/>
          <w:szCs w:val="20"/>
          <w:lang w:val="en-US"/>
        </w:rPr>
        <w:t xml:space="preserve"> (ETOP/vehicle) ≥ </w:t>
      </w:r>
      <w:r w:rsidRPr="002D6BD0">
        <w:rPr>
          <w:rFonts w:ascii="Times New Roman" w:hAnsi="Times New Roman" w:cs="Times New Roman"/>
          <w:sz w:val="20"/>
          <w:szCs w:val="20"/>
          <w:lang w:val="en-US"/>
        </w:rPr>
        <w:t>1 and FDR</w:t>
      </w:r>
      <w:r w:rsidR="00286F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6BD0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="00286F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6BD0">
        <w:rPr>
          <w:rFonts w:ascii="Times New Roman" w:hAnsi="Times New Roman" w:cs="Times New Roman"/>
          <w:sz w:val="20"/>
          <w:szCs w:val="20"/>
          <w:lang w:val="en-US"/>
        </w:rPr>
        <w:t>0.001</w:t>
      </w:r>
      <w:bookmarkStart w:id="0" w:name="_GoBack"/>
      <w:bookmarkEnd w:id="0"/>
    </w:p>
    <w:p w:rsidR="00D84BC6" w:rsidRPr="002D6BD0" w:rsidRDefault="00D84BC6" w:rsidP="00FD3DA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B67B0" w:rsidRDefault="00DB67B0"/>
    <w:sectPr w:rsidR="00DB67B0" w:rsidSect="00205CFB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AE"/>
    <w:rsid w:val="00021A16"/>
    <w:rsid w:val="00037DA4"/>
    <w:rsid w:val="0008742D"/>
    <w:rsid w:val="00205CFB"/>
    <w:rsid w:val="00245946"/>
    <w:rsid w:val="00286FCD"/>
    <w:rsid w:val="002D6BD0"/>
    <w:rsid w:val="00362E38"/>
    <w:rsid w:val="00490542"/>
    <w:rsid w:val="00511BD3"/>
    <w:rsid w:val="00575B15"/>
    <w:rsid w:val="005D2469"/>
    <w:rsid w:val="006563FF"/>
    <w:rsid w:val="006D1A80"/>
    <w:rsid w:val="00833519"/>
    <w:rsid w:val="008D569D"/>
    <w:rsid w:val="00AB20B3"/>
    <w:rsid w:val="00B76C85"/>
    <w:rsid w:val="00C715CD"/>
    <w:rsid w:val="00D84BC6"/>
    <w:rsid w:val="00DB67B0"/>
    <w:rsid w:val="00E951D1"/>
    <w:rsid w:val="00F301CB"/>
    <w:rsid w:val="00FD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care Hamilton</Company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16-12-06T15:33:00Z</cp:lastPrinted>
  <dcterms:created xsi:type="dcterms:W3CDTF">2016-12-06T15:49:00Z</dcterms:created>
  <dcterms:modified xsi:type="dcterms:W3CDTF">2016-12-06T15:49:00Z</dcterms:modified>
</cp:coreProperties>
</file>